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39C7D6" w14:textId="77777777" w:rsidR="000C3495" w:rsidRDefault="000C3495" w:rsidP="000C3495">
      <w:pPr>
        <w:pStyle w:val="Kopfzeile"/>
      </w:pPr>
      <w:r w:rsidRPr="00E41B1F">
        <w:rPr>
          <w:rFonts w:ascii="Arial" w:hAnsi="Arial" w:cs="Arial"/>
          <w:b/>
        </w:rPr>
        <w:t>Supplement Material</w:t>
      </w:r>
    </w:p>
    <w:p w14:paraId="55AA8193" w14:textId="77777777" w:rsidR="000C3495" w:rsidRDefault="000C3495" w:rsidP="00767E30">
      <w:pPr>
        <w:rPr>
          <w:rFonts w:ascii="Arial" w:hAnsi="Arial" w:cs="Arial"/>
          <w:b/>
          <w:sz w:val="20"/>
        </w:rPr>
      </w:pPr>
    </w:p>
    <w:p w14:paraId="152894D3" w14:textId="3278A68A" w:rsidR="005B23DA" w:rsidRPr="000C3495" w:rsidRDefault="00F175D1" w:rsidP="00767E30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Table 1</w:t>
      </w:r>
      <w:r w:rsidR="005B23DA" w:rsidRPr="000C3495">
        <w:rPr>
          <w:rFonts w:ascii="Arial" w:hAnsi="Arial" w:cs="Arial"/>
          <w:b/>
          <w:sz w:val="20"/>
        </w:rPr>
        <w:t xml:space="preserve">. </w:t>
      </w:r>
      <w:r w:rsidR="000C3495" w:rsidRPr="000C3495">
        <w:rPr>
          <w:rFonts w:ascii="Arial" w:hAnsi="Arial" w:cs="Arial"/>
          <w:b/>
          <w:sz w:val="20"/>
        </w:rPr>
        <w:t>Mean rating</w:t>
      </w:r>
      <w:r w:rsidR="0042246D">
        <w:rPr>
          <w:rFonts w:ascii="Arial" w:hAnsi="Arial" w:cs="Arial"/>
          <w:b/>
          <w:sz w:val="20"/>
        </w:rPr>
        <w:t>s</w:t>
      </w:r>
      <w:r w:rsidR="000C3495" w:rsidRPr="000C3495">
        <w:rPr>
          <w:rFonts w:ascii="Arial" w:hAnsi="Arial" w:cs="Arial"/>
          <w:b/>
          <w:sz w:val="20"/>
        </w:rPr>
        <w:t xml:space="preserve"> of Advisory Board and Competence Group members in the online survey. </w:t>
      </w:r>
    </w:p>
    <w:tbl>
      <w:tblPr>
        <w:tblW w:w="1367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80"/>
        <w:gridCol w:w="1200"/>
        <w:gridCol w:w="1199"/>
        <w:gridCol w:w="160"/>
        <w:gridCol w:w="1201"/>
        <w:gridCol w:w="570"/>
        <w:gridCol w:w="250"/>
        <w:gridCol w:w="1201"/>
        <w:gridCol w:w="109"/>
        <w:gridCol w:w="708"/>
      </w:tblGrid>
      <w:tr w:rsidR="00173758" w:rsidRPr="00EC0043" w14:paraId="676D0747" w14:textId="77777777" w:rsidTr="00173758">
        <w:trPr>
          <w:trHeight w:val="300"/>
        </w:trPr>
        <w:tc>
          <w:tcPr>
            <w:tcW w:w="708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530086C" w14:textId="43BF18D6" w:rsidR="00173758" w:rsidRPr="002A55BF" w:rsidRDefault="00173758" w:rsidP="005B23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5B23D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AT"/>
              </w:rPr>
              <w:t>Questionnaire</w:t>
            </w:r>
          </w:p>
        </w:tc>
        <w:tc>
          <w:tcPr>
            <w:tcW w:w="2399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5FDEE" w14:textId="77777777" w:rsidR="00173758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AT"/>
              </w:rPr>
            </w:pPr>
            <w:r w:rsidRPr="002A55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AT"/>
              </w:rPr>
              <w:t>Overall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</w:p>
          <w:p w14:paraId="600CAB90" w14:textId="72CB8546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AT"/>
              </w:rPr>
              <w:t>(</w:t>
            </w:r>
            <w:r w:rsidRPr="00EC004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AT"/>
              </w:rPr>
              <w:t>n=12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AT"/>
              </w:rPr>
              <w:t>)</w:t>
            </w:r>
          </w:p>
        </w:tc>
        <w:tc>
          <w:tcPr>
            <w:tcW w:w="160" w:type="dxa"/>
            <w:tcBorders>
              <w:top w:val="single" w:sz="18" w:space="0" w:color="auto"/>
            </w:tcBorders>
          </w:tcPr>
          <w:p w14:paraId="292B9CE1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771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AD200" w14:textId="7D971C75" w:rsidR="00173758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AT"/>
              </w:rPr>
            </w:pPr>
            <w:r w:rsidRPr="002A55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AT"/>
              </w:rPr>
              <w:t>Advisory Board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</w:p>
          <w:p w14:paraId="611E93BE" w14:textId="23F7257D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AT"/>
              </w:rPr>
            </w:pPr>
            <w:r w:rsidRPr="0017375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AT"/>
              </w:rPr>
              <w:t>(n=9)</w:t>
            </w:r>
          </w:p>
        </w:tc>
        <w:tc>
          <w:tcPr>
            <w:tcW w:w="250" w:type="dxa"/>
            <w:tcBorders>
              <w:top w:val="single" w:sz="18" w:space="0" w:color="auto"/>
            </w:tcBorders>
          </w:tcPr>
          <w:p w14:paraId="1418A2E8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018" w:type="dxa"/>
            <w:gridSpan w:val="3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491E0" w14:textId="067D6858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AT"/>
              </w:rPr>
            </w:pPr>
            <w:r w:rsidRPr="002A55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AT"/>
              </w:rPr>
              <w:t>Competence Group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17375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AT"/>
              </w:rPr>
              <w:t>(n=3)</w:t>
            </w:r>
          </w:p>
        </w:tc>
      </w:tr>
      <w:tr w:rsidR="00173758" w:rsidRPr="00EC0043" w14:paraId="183188B5" w14:textId="77777777" w:rsidTr="00173758">
        <w:trPr>
          <w:trHeight w:val="300"/>
        </w:trPr>
        <w:tc>
          <w:tcPr>
            <w:tcW w:w="7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D24E1" w14:textId="47AC9AE5" w:rsidR="00173758" w:rsidRPr="005B23DA" w:rsidRDefault="00173758" w:rsidP="005B23D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AFC4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2A5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M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DEDA" w14:textId="77777777" w:rsidR="00173758" w:rsidRPr="0001279A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0127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SD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4E2566A0" w14:textId="77777777" w:rsidR="00173758" w:rsidRPr="0001279A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1335" w14:textId="092E3EA1" w:rsidR="00173758" w:rsidRPr="0001279A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0127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M</w:t>
            </w:r>
          </w:p>
        </w:tc>
        <w:tc>
          <w:tcPr>
            <w:tcW w:w="57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EB311" w14:textId="77777777" w:rsidR="00173758" w:rsidRPr="0001279A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0127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SD</w:t>
            </w: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14:paraId="5C792BD8" w14:textId="77777777" w:rsidR="00173758" w:rsidRPr="0001279A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310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72B6" w14:textId="102E54D5" w:rsidR="00173758" w:rsidRPr="0001279A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0127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M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57A4C" w14:textId="77777777" w:rsidR="00173758" w:rsidRPr="0001279A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0127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SD</w:t>
            </w:r>
          </w:p>
        </w:tc>
      </w:tr>
      <w:tr w:rsidR="00173758" w:rsidRPr="00EC0043" w14:paraId="3065A2C7" w14:textId="77777777" w:rsidTr="00173758">
        <w:trPr>
          <w:trHeight w:val="300"/>
        </w:trPr>
        <w:tc>
          <w:tcPr>
            <w:tcW w:w="7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564C17" w14:textId="77777777" w:rsidR="00173758" w:rsidRPr="002A55BF" w:rsidRDefault="00173758" w:rsidP="005B2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2A5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he frequency of the meetings was adequate.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1DB01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4.3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BAE98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9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03587255" w14:textId="7777777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5F986" w14:textId="0BDEF48D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.3</w:t>
            </w: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270B4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0</w:t>
            </w:r>
          </w:p>
        </w:tc>
        <w:tc>
          <w:tcPr>
            <w:tcW w:w="250" w:type="dxa"/>
            <w:tcBorders>
              <w:top w:val="single" w:sz="4" w:space="0" w:color="auto"/>
            </w:tcBorders>
          </w:tcPr>
          <w:p w14:paraId="59133CB4" w14:textId="7777777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AA04E" w14:textId="2F93EDB6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.3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8DED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6</w:t>
            </w:r>
          </w:p>
        </w:tc>
      </w:tr>
      <w:tr w:rsidR="00173758" w:rsidRPr="00EC0043" w14:paraId="2811E54B" w14:textId="77777777" w:rsidTr="00173758">
        <w:trPr>
          <w:trHeight w:val="300"/>
        </w:trPr>
        <w:tc>
          <w:tcPr>
            <w:tcW w:w="7080" w:type="dxa"/>
            <w:shd w:val="clear" w:color="auto" w:fill="auto"/>
            <w:vAlign w:val="center"/>
            <w:hideMark/>
          </w:tcPr>
          <w:p w14:paraId="4622726D" w14:textId="77777777" w:rsidR="00173758" w:rsidRPr="002A55BF" w:rsidRDefault="00173758" w:rsidP="005B2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2A5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he duration of the meetings was adequate.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28C9A0A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3.9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6FE2E53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8</w:t>
            </w:r>
          </w:p>
        </w:tc>
        <w:tc>
          <w:tcPr>
            <w:tcW w:w="160" w:type="dxa"/>
          </w:tcPr>
          <w:p w14:paraId="36934FB6" w14:textId="7777777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04404EF" w14:textId="7326E7B0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9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7C7E3C68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8</w:t>
            </w:r>
          </w:p>
        </w:tc>
        <w:tc>
          <w:tcPr>
            <w:tcW w:w="250" w:type="dxa"/>
          </w:tcPr>
          <w:p w14:paraId="4884D4C5" w14:textId="7777777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1E05E17" w14:textId="520C9A35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.3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  <w:hideMark/>
          </w:tcPr>
          <w:p w14:paraId="67865904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6</w:t>
            </w:r>
          </w:p>
        </w:tc>
      </w:tr>
      <w:tr w:rsidR="00173758" w:rsidRPr="00EC0043" w14:paraId="2DBB676E" w14:textId="77777777" w:rsidTr="00173758">
        <w:trPr>
          <w:trHeight w:val="300"/>
        </w:trPr>
        <w:tc>
          <w:tcPr>
            <w:tcW w:w="7080" w:type="dxa"/>
            <w:shd w:val="clear" w:color="auto" w:fill="auto"/>
            <w:vAlign w:val="center"/>
            <w:hideMark/>
          </w:tcPr>
          <w:p w14:paraId="519624DE" w14:textId="77777777" w:rsidR="00173758" w:rsidRPr="002A55BF" w:rsidRDefault="00173758" w:rsidP="005B2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2A5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he format of the meetings was adequate.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8114273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4.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92EFB8A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0</w:t>
            </w:r>
          </w:p>
        </w:tc>
        <w:tc>
          <w:tcPr>
            <w:tcW w:w="160" w:type="dxa"/>
          </w:tcPr>
          <w:p w14:paraId="78975B77" w14:textId="7777777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A7494BB" w14:textId="4C65CDDC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9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257A9B3C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1</w:t>
            </w:r>
          </w:p>
        </w:tc>
        <w:tc>
          <w:tcPr>
            <w:tcW w:w="250" w:type="dxa"/>
          </w:tcPr>
          <w:p w14:paraId="717A722A" w14:textId="7777777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BA20358" w14:textId="2AE36A86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.7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  <w:hideMark/>
          </w:tcPr>
          <w:p w14:paraId="416729CD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6</w:t>
            </w:r>
          </w:p>
        </w:tc>
      </w:tr>
      <w:tr w:rsidR="00173758" w:rsidRPr="00EC0043" w14:paraId="380AD461" w14:textId="77777777" w:rsidTr="00173758">
        <w:trPr>
          <w:trHeight w:val="300"/>
        </w:trPr>
        <w:tc>
          <w:tcPr>
            <w:tcW w:w="7080" w:type="dxa"/>
            <w:shd w:val="clear" w:color="auto" w:fill="auto"/>
            <w:vAlign w:val="center"/>
            <w:hideMark/>
          </w:tcPr>
          <w:p w14:paraId="097BA528" w14:textId="77777777" w:rsidR="00173758" w:rsidRPr="002A55BF" w:rsidRDefault="00173758" w:rsidP="005B2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2A5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he meeting preparation materials were adequate.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77B99DD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4.0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BCAA52E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6</w:t>
            </w:r>
          </w:p>
        </w:tc>
        <w:tc>
          <w:tcPr>
            <w:tcW w:w="160" w:type="dxa"/>
          </w:tcPr>
          <w:p w14:paraId="5CA374AC" w14:textId="7777777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82F8CC8" w14:textId="619CEFAC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.1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5338C1E7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6</w:t>
            </w:r>
          </w:p>
        </w:tc>
        <w:tc>
          <w:tcPr>
            <w:tcW w:w="250" w:type="dxa"/>
          </w:tcPr>
          <w:p w14:paraId="5A512FE5" w14:textId="7777777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3738E77" w14:textId="017AAD26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7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  <w:hideMark/>
          </w:tcPr>
          <w:p w14:paraId="432D3303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6</w:t>
            </w:r>
          </w:p>
        </w:tc>
      </w:tr>
      <w:tr w:rsidR="00173758" w:rsidRPr="00EC0043" w14:paraId="61963FE4" w14:textId="77777777" w:rsidTr="00173758">
        <w:trPr>
          <w:trHeight w:val="300"/>
        </w:trPr>
        <w:tc>
          <w:tcPr>
            <w:tcW w:w="7080" w:type="dxa"/>
            <w:shd w:val="clear" w:color="auto" w:fill="auto"/>
            <w:vAlign w:val="center"/>
            <w:hideMark/>
          </w:tcPr>
          <w:p w14:paraId="1282625C" w14:textId="77777777" w:rsidR="00173758" w:rsidRPr="002A55BF" w:rsidRDefault="00173758" w:rsidP="005B2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2A5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he facilitation of the meetings was adequate.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F042416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4.6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CE93077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5</w:t>
            </w:r>
          </w:p>
        </w:tc>
        <w:tc>
          <w:tcPr>
            <w:tcW w:w="160" w:type="dxa"/>
          </w:tcPr>
          <w:p w14:paraId="292ED213" w14:textId="7777777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8F52238" w14:textId="05BFC680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.4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5F2E81C7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5</w:t>
            </w:r>
          </w:p>
        </w:tc>
        <w:tc>
          <w:tcPr>
            <w:tcW w:w="250" w:type="dxa"/>
          </w:tcPr>
          <w:p w14:paraId="65823BDC" w14:textId="7777777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6359B6B" w14:textId="77A73AA8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.0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  <w:hideMark/>
          </w:tcPr>
          <w:p w14:paraId="21980F78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0</w:t>
            </w:r>
          </w:p>
        </w:tc>
      </w:tr>
      <w:tr w:rsidR="00173758" w:rsidRPr="00EC0043" w14:paraId="43AF3D6C" w14:textId="77777777" w:rsidTr="00173758">
        <w:trPr>
          <w:trHeight w:val="300"/>
        </w:trPr>
        <w:tc>
          <w:tcPr>
            <w:tcW w:w="7080" w:type="dxa"/>
            <w:shd w:val="clear" w:color="auto" w:fill="auto"/>
            <w:vAlign w:val="center"/>
            <w:hideMark/>
          </w:tcPr>
          <w:p w14:paraId="5C1DEABD" w14:textId="77777777" w:rsidR="00173758" w:rsidRPr="002A55BF" w:rsidRDefault="00173758" w:rsidP="005B2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2A5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he composition of the panel was adequate for the research group.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2C3377F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4.3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634A6A8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8</w:t>
            </w:r>
          </w:p>
        </w:tc>
        <w:tc>
          <w:tcPr>
            <w:tcW w:w="160" w:type="dxa"/>
          </w:tcPr>
          <w:p w14:paraId="585AFF1A" w14:textId="7777777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CEA3241" w14:textId="043DF7E0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.2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3F96D36F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8</w:t>
            </w:r>
          </w:p>
        </w:tc>
        <w:tc>
          <w:tcPr>
            <w:tcW w:w="250" w:type="dxa"/>
          </w:tcPr>
          <w:p w14:paraId="2930A1A5" w14:textId="7777777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83A31DA" w14:textId="503F5870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.7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  <w:hideMark/>
          </w:tcPr>
          <w:p w14:paraId="0B973A96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6</w:t>
            </w:r>
          </w:p>
        </w:tc>
      </w:tr>
      <w:tr w:rsidR="00173758" w:rsidRPr="00EC0043" w14:paraId="69690A78" w14:textId="77777777" w:rsidTr="00173758">
        <w:trPr>
          <w:trHeight w:val="300"/>
        </w:trPr>
        <w:tc>
          <w:tcPr>
            <w:tcW w:w="7080" w:type="dxa"/>
            <w:shd w:val="clear" w:color="auto" w:fill="auto"/>
            <w:vAlign w:val="center"/>
            <w:hideMark/>
          </w:tcPr>
          <w:p w14:paraId="34D4232A" w14:textId="77777777" w:rsidR="00173758" w:rsidRPr="002A55BF" w:rsidRDefault="00173758" w:rsidP="005B2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2A5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he different expertise on the panel complemented each other.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955CE4F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4.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BD8948C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5</w:t>
            </w:r>
          </w:p>
        </w:tc>
        <w:tc>
          <w:tcPr>
            <w:tcW w:w="160" w:type="dxa"/>
          </w:tcPr>
          <w:p w14:paraId="3B113E22" w14:textId="7777777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EC7B59F" w14:textId="35F96129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.4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0E8F6ADC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5</w:t>
            </w:r>
          </w:p>
        </w:tc>
        <w:tc>
          <w:tcPr>
            <w:tcW w:w="250" w:type="dxa"/>
          </w:tcPr>
          <w:p w14:paraId="68EDD77B" w14:textId="7777777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F032216" w14:textId="49B6126E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.7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  <w:hideMark/>
          </w:tcPr>
          <w:p w14:paraId="263F6742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6</w:t>
            </w:r>
          </w:p>
        </w:tc>
      </w:tr>
      <w:tr w:rsidR="00173758" w:rsidRPr="00EC0043" w14:paraId="684F3BD1" w14:textId="77777777" w:rsidTr="00173758">
        <w:trPr>
          <w:trHeight w:val="283"/>
        </w:trPr>
        <w:tc>
          <w:tcPr>
            <w:tcW w:w="7080" w:type="dxa"/>
            <w:shd w:val="clear" w:color="auto" w:fill="auto"/>
            <w:vAlign w:val="center"/>
            <w:hideMark/>
          </w:tcPr>
          <w:p w14:paraId="7DC37FF9" w14:textId="77777777" w:rsidR="00173758" w:rsidRPr="002A55BF" w:rsidRDefault="00173758" w:rsidP="005B2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2A5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The </w:t>
            </w:r>
            <w:r w:rsidRPr="00EC004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different expertise</w:t>
            </w:r>
            <w:r w:rsidRPr="002A5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on the panel have brought challenges.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0116041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2.8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5A66D90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0</w:t>
            </w:r>
          </w:p>
        </w:tc>
        <w:tc>
          <w:tcPr>
            <w:tcW w:w="160" w:type="dxa"/>
          </w:tcPr>
          <w:p w14:paraId="75877BFB" w14:textId="7777777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CC5FFE3" w14:textId="1F8968D5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0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72F66162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1</w:t>
            </w:r>
          </w:p>
        </w:tc>
        <w:tc>
          <w:tcPr>
            <w:tcW w:w="250" w:type="dxa"/>
          </w:tcPr>
          <w:p w14:paraId="013EB3F9" w14:textId="7777777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102D619" w14:textId="07707B81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.3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  <w:hideMark/>
          </w:tcPr>
          <w:p w14:paraId="14DC73B2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6</w:t>
            </w:r>
          </w:p>
        </w:tc>
      </w:tr>
      <w:tr w:rsidR="00173758" w:rsidRPr="00EC0043" w14:paraId="0C848245" w14:textId="77777777" w:rsidTr="00173758">
        <w:trPr>
          <w:trHeight w:val="283"/>
        </w:trPr>
        <w:tc>
          <w:tcPr>
            <w:tcW w:w="7080" w:type="dxa"/>
            <w:shd w:val="clear" w:color="auto" w:fill="auto"/>
            <w:vAlign w:val="center"/>
            <w:hideMark/>
          </w:tcPr>
          <w:p w14:paraId="42B6BE0E" w14:textId="77777777" w:rsidR="00173758" w:rsidRPr="002A55BF" w:rsidRDefault="00173758" w:rsidP="005B2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2A5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he different expertise on the panel took more time to make decisions.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7A605F6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3.3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73F9745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0</w:t>
            </w:r>
          </w:p>
        </w:tc>
        <w:tc>
          <w:tcPr>
            <w:tcW w:w="160" w:type="dxa"/>
          </w:tcPr>
          <w:p w14:paraId="1209A2FE" w14:textId="7777777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D9AF0EF" w14:textId="69AC4CC2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6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5C19C382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9</w:t>
            </w:r>
          </w:p>
        </w:tc>
        <w:tc>
          <w:tcPr>
            <w:tcW w:w="250" w:type="dxa"/>
          </w:tcPr>
          <w:p w14:paraId="37F61E1B" w14:textId="7777777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36E4564" w14:textId="5D8AFC18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.3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  <w:hideMark/>
          </w:tcPr>
          <w:p w14:paraId="1868EE23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6</w:t>
            </w:r>
          </w:p>
        </w:tc>
      </w:tr>
      <w:tr w:rsidR="00173758" w:rsidRPr="00EC0043" w14:paraId="4B8B04E2" w14:textId="77777777" w:rsidTr="00173758">
        <w:trPr>
          <w:trHeight w:val="300"/>
        </w:trPr>
        <w:tc>
          <w:tcPr>
            <w:tcW w:w="7080" w:type="dxa"/>
            <w:shd w:val="clear" w:color="auto" w:fill="auto"/>
            <w:vAlign w:val="center"/>
            <w:hideMark/>
          </w:tcPr>
          <w:p w14:paraId="52864477" w14:textId="77777777" w:rsidR="00173758" w:rsidRPr="002A55BF" w:rsidRDefault="00173758" w:rsidP="005B2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2A5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he atmosphere in the panel was appreciative.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3FD7A4D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4.8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E49931F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6</w:t>
            </w:r>
          </w:p>
        </w:tc>
        <w:tc>
          <w:tcPr>
            <w:tcW w:w="160" w:type="dxa"/>
          </w:tcPr>
          <w:p w14:paraId="2C4EA28D" w14:textId="7777777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79DDA1C" w14:textId="16BEAF0F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.7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5DC559CF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7</w:t>
            </w:r>
          </w:p>
        </w:tc>
        <w:tc>
          <w:tcPr>
            <w:tcW w:w="250" w:type="dxa"/>
          </w:tcPr>
          <w:p w14:paraId="761DEE55" w14:textId="7777777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7133AC7" w14:textId="77EDBAA3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.0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  <w:hideMark/>
          </w:tcPr>
          <w:p w14:paraId="37C2E9AB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0</w:t>
            </w:r>
          </w:p>
        </w:tc>
      </w:tr>
      <w:tr w:rsidR="00173758" w:rsidRPr="00EC0043" w14:paraId="41E66B7E" w14:textId="77777777" w:rsidTr="00173758">
        <w:trPr>
          <w:trHeight w:val="300"/>
        </w:trPr>
        <w:tc>
          <w:tcPr>
            <w:tcW w:w="7080" w:type="dxa"/>
            <w:shd w:val="clear" w:color="auto" w:fill="auto"/>
            <w:vAlign w:val="center"/>
            <w:hideMark/>
          </w:tcPr>
          <w:p w14:paraId="2F47420C" w14:textId="77777777" w:rsidR="00173758" w:rsidRPr="002A55BF" w:rsidRDefault="00173758" w:rsidP="005B2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2A5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I was able to contribute my expertise to the meetings.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BBD8812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4.3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119FFD8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5</w:t>
            </w:r>
          </w:p>
        </w:tc>
        <w:tc>
          <w:tcPr>
            <w:tcW w:w="160" w:type="dxa"/>
          </w:tcPr>
          <w:p w14:paraId="3240AF31" w14:textId="7777777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D78CB20" w14:textId="5FBEB55E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.3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0E15534F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5</w:t>
            </w:r>
          </w:p>
        </w:tc>
        <w:tc>
          <w:tcPr>
            <w:tcW w:w="250" w:type="dxa"/>
          </w:tcPr>
          <w:p w14:paraId="2A15A7C3" w14:textId="7777777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329B884" w14:textId="754D1B1A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.3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  <w:hideMark/>
          </w:tcPr>
          <w:p w14:paraId="52989058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6</w:t>
            </w:r>
          </w:p>
        </w:tc>
      </w:tr>
      <w:tr w:rsidR="00173758" w:rsidRPr="00EC0043" w14:paraId="7B4ABFE4" w14:textId="77777777" w:rsidTr="00173758">
        <w:trPr>
          <w:trHeight w:val="300"/>
        </w:trPr>
        <w:tc>
          <w:tcPr>
            <w:tcW w:w="7080" w:type="dxa"/>
            <w:shd w:val="clear" w:color="auto" w:fill="auto"/>
            <w:vAlign w:val="center"/>
            <w:hideMark/>
          </w:tcPr>
          <w:p w14:paraId="3FB68D5A" w14:textId="77777777" w:rsidR="00173758" w:rsidRPr="002A55BF" w:rsidRDefault="00173758" w:rsidP="005B2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2A5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My contributions were heard by the other experts.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9598199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4.6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9CDA47F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7</w:t>
            </w:r>
          </w:p>
        </w:tc>
        <w:tc>
          <w:tcPr>
            <w:tcW w:w="160" w:type="dxa"/>
          </w:tcPr>
          <w:p w14:paraId="34735F25" w14:textId="7777777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12C74C7" w14:textId="768DAEAF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.4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6188CB8F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7</w:t>
            </w:r>
          </w:p>
        </w:tc>
        <w:tc>
          <w:tcPr>
            <w:tcW w:w="250" w:type="dxa"/>
          </w:tcPr>
          <w:p w14:paraId="55CBABE3" w14:textId="7777777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7F621E9" w14:textId="1BD1AC4C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.0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  <w:hideMark/>
          </w:tcPr>
          <w:p w14:paraId="187FD63E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0</w:t>
            </w:r>
          </w:p>
        </w:tc>
      </w:tr>
      <w:tr w:rsidR="00173758" w:rsidRPr="00EC0043" w14:paraId="1ABA4880" w14:textId="77777777" w:rsidTr="00173758">
        <w:trPr>
          <w:trHeight w:val="300"/>
        </w:trPr>
        <w:tc>
          <w:tcPr>
            <w:tcW w:w="7080" w:type="dxa"/>
            <w:shd w:val="clear" w:color="auto" w:fill="auto"/>
            <w:vAlign w:val="center"/>
            <w:hideMark/>
          </w:tcPr>
          <w:p w14:paraId="7DB096F2" w14:textId="77777777" w:rsidR="00173758" w:rsidRPr="002A55BF" w:rsidRDefault="00173758" w:rsidP="005B2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2A5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My contributions contributed to the discussion.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A9BAB56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4.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108F1F6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3</w:t>
            </w:r>
          </w:p>
        </w:tc>
        <w:tc>
          <w:tcPr>
            <w:tcW w:w="160" w:type="dxa"/>
          </w:tcPr>
          <w:p w14:paraId="65694743" w14:textId="7777777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F373D9E" w14:textId="4915D3C0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.0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5543824E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0</w:t>
            </w:r>
          </w:p>
        </w:tc>
        <w:tc>
          <w:tcPr>
            <w:tcW w:w="250" w:type="dxa"/>
          </w:tcPr>
          <w:p w14:paraId="3EB730F5" w14:textId="7777777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9EAD51D" w14:textId="018DF9DC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.3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  <w:hideMark/>
          </w:tcPr>
          <w:p w14:paraId="60FE66CA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6</w:t>
            </w:r>
          </w:p>
        </w:tc>
      </w:tr>
      <w:tr w:rsidR="00173758" w:rsidRPr="00EC0043" w14:paraId="69847628" w14:textId="77777777" w:rsidTr="00173758">
        <w:trPr>
          <w:trHeight w:val="600"/>
        </w:trPr>
        <w:tc>
          <w:tcPr>
            <w:tcW w:w="7080" w:type="dxa"/>
            <w:shd w:val="clear" w:color="auto" w:fill="auto"/>
            <w:vAlign w:val="center"/>
            <w:hideMark/>
          </w:tcPr>
          <w:p w14:paraId="777C064D" w14:textId="77777777" w:rsidR="00173758" w:rsidRPr="002A55BF" w:rsidRDefault="00173758" w:rsidP="005B2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2A5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he contributions of other experts were understandable and comprehensible for me.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C0AB3D4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4.6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1A1AF98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5</w:t>
            </w:r>
          </w:p>
        </w:tc>
        <w:tc>
          <w:tcPr>
            <w:tcW w:w="160" w:type="dxa"/>
          </w:tcPr>
          <w:p w14:paraId="2CBD2D73" w14:textId="7777777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2DA437E" w14:textId="12DFBF5E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.6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6A5C1A8D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5</w:t>
            </w:r>
          </w:p>
        </w:tc>
        <w:tc>
          <w:tcPr>
            <w:tcW w:w="250" w:type="dxa"/>
          </w:tcPr>
          <w:p w14:paraId="236BC043" w14:textId="7777777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A7394FF" w14:textId="14DDFE26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.7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  <w:hideMark/>
          </w:tcPr>
          <w:p w14:paraId="6F27EB8D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6</w:t>
            </w:r>
          </w:p>
        </w:tc>
      </w:tr>
      <w:tr w:rsidR="00173758" w:rsidRPr="00EC0043" w14:paraId="05F60818" w14:textId="77777777" w:rsidTr="00173758">
        <w:trPr>
          <w:trHeight w:val="283"/>
        </w:trPr>
        <w:tc>
          <w:tcPr>
            <w:tcW w:w="7080" w:type="dxa"/>
            <w:shd w:val="clear" w:color="auto" w:fill="auto"/>
            <w:vAlign w:val="center"/>
            <w:hideMark/>
          </w:tcPr>
          <w:p w14:paraId="19B5D924" w14:textId="77777777" w:rsidR="00173758" w:rsidRPr="002A55BF" w:rsidRDefault="00173758" w:rsidP="005B2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2A5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he contributions of other experts changed my point of view.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057F02C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3.7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8A5CDBA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0</w:t>
            </w:r>
          </w:p>
        </w:tc>
        <w:tc>
          <w:tcPr>
            <w:tcW w:w="160" w:type="dxa"/>
          </w:tcPr>
          <w:p w14:paraId="48B5434C" w14:textId="7777777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BD2619E" w14:textId="7085665F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6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20F7A66B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0</w:t>
            </w:r>
          </w:p>
        </w:tc>
        <w:tc>
          <w:tcPr>
            <w:tcW w:w="250" w:type="dxa"/>
          </w:tcPr>
          <w:p w14:paraId="728E01CA" w14:textId="7777777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7B81D4D" w14:textId="77BB969D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.0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  <w:hideMark/>
          </w:tcPr>
          <w:p w14:paraId="4D490949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0</w:t>
            </w:r>
          </w:p>
        </w:tc>
      </w:tr>
      <w:tr w:rsidR="00173758" w:rsidRPr="00EC0043" w14:paraId="0A88FAE6" w14:textId="77777777" w:rsidTr="00173758">
        <w:trPr>
          <w:trHeight w:val="600"/>
        </w:trPr>
        <w:tc>
          <w:tcPr>
            <w:tcW w:w="7080" w:type="dxa"/>
            <w:shd w:val="clear" w:color="auto" w:fill="auto"/>
            <w:vAlign w:val="center"/>
            <w:hideMark/>
          </w:tcPr>
          <w:p w14:paraId="4AA13AA3" w14:textId="77777777" w:rsidR="00173758" w:rsidRPr="002A55BF" w:rsidRDefault="00173758" w:rsidP="005B2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2A5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he recommendations of the panel were seen as helpful and considered by the research group.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65368B7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3.8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8E504BA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7</w:t>
            </w:r>
          </w:p>
        </w:tc>
        <w:tc>
          <w:tcPr>
            <w:tcW w:w="160" w:type="dxa"/>
          </w:tcPr>
          <w:p w14:paraId="70A35E61" w14:textId="7777777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4F34204" w14:textId="6CE38CF4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8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73386340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7</w:t>
            </w:r>
          </w:p>
        </w:tc>
        <w:tc>
          <w:tcPr>
            <w:tcW w:w="250" w:type="dxa"/>
          </w:tcPr>
          <w:p w14:paraId="6A138BBE" w14:textId="7777777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544793F" w14:textId="4CE78CDB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.0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  <w:hideMark/>
          </w:tcPr>
          <w:p w14:paraId="3EEC4E69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.0</w:t>
            </w:r>
          </w:p>
        </w:tc>
      </w:tr>
      <w:tr w:rsidR="00173758" w:rsidRPr="00EC0043" w14:paraId="14166FAE" w14:textId="77777777" w:rsidTr="00173758">
        <w:trPr>
          <w:trHeight w:val="283"/>
        </w:trPr>
        <w:tc>
          <w:tcPr>
            <w:tcW w:w="7080" w:type="dxa"/>
            <w:shd w:val="clear" w:color="auto" w:fill="auto"/>
            <w:vAlign w:val="center"/>
            <w:hideMark/>
          </w:tcPr>
          <w:p w14:paraId="440DFA7C" w14:textId="77777777" w:rsidR="00173758" w:rsidRPr="002A55BF" w:rsidRDefault="00173758" w:rsidP="005B2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2A55B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he recommendations of the panel were implemented by the research group.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74F31F9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3.6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43D0FDF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5</w:t>
            </w:r>
          </w:p>
        </w:tc>
        <w:tc>
          <w:tcPr>
            <w:tcW w:w="160" w:type="dxa"/>
          </w:tcPr>
          <w:p w14:paraId="37986563" w14:textId="7777777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596C5DE" w14:textId="4668A540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6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54317FAF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5</w:t>
            </w:r>
          </w:p>
        </w:tc>
        <w:tc>
          <w:tcPr>
            <w:tcW w:w="250" w:type="dxa"/>
          </w:tcPr>
          <w:p w14:paraId="092E279F" w14:textId="7777777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9FC3298" w14:textId="0AE4DE3B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7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  <w:hideMark/>
          </w:tcPr>
          <w:p w14:paraId="2B2DB8C7" w14:textId="77777777" w:rsidR="00173758" w:rsidRPr="002A55BF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6</w:t>
            </w:r>
          </w:p>
        </w:tc>
      </w:tr>
      <w:tr w:rsidR="00173758" w:rsidRPr="00EC0043" w14:paraId="22717F01" w14:textId="77777777" w:rsidTr="00173758">
        <w:trPr>
          <w:trHeight w:val="600"/>
        </w:trPr>
        <w:tc>
          <w:tcPr>
            <w:tcW w:w="7080" w:type="dxa"/>
            <w:shd w:val="clear" w:color="auto" w:fill="auto"/>
            <w:vAlign w:val="center"/>
          </w:tcPr>
          <w:p w14:paraId="3BC72154" w14:textId="77777777" w:rsidR="00173758" w:rsidRPr="00EC0043" w:rsidRDefault="00173758" w:rsidP="005B2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How satisfied are you with the structure of the panel (advisory board / competence group)?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156796B" w14:textId="7998D816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4.4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4D7CD8E9" w14:textId="5B9F4A2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5</w:t>
            </w:r>
          </w:p>
        </w:tc>
        <w:tc>
          <w:tcPr>
            <w:tcW w:w="160" w:type="dxa"/>
          </w:tcPr>
          <w:p w14:paraId="1327BF20" w14:textId="77777777" w:rsidR="00173758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499A30B8" w14:textId="6C765856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.6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3B4BE706" w14:textId="40669C6C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5</w:t>
            </w:r>
          </w:p>
        </w:tc>
        <w:tc>
          <w:tcPr>
            <w:tcW w:w="250" w:type="dxa"/>
          </w:tcPr>
          <w:p w14:paraId="45F0AE5F" w14:textId="77777777" w:rsidR="00173758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69EAA566" w14:textId="4AB2BC5A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.0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</w:tcPr>
          <w:p w14:paraId="69D81A2F" w14:textId="3CCD8659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0</w:t>
            </w:r>
          </w:p>
        </w:tc>
      </w:tr>
      <w:tr w:rsidR="00173758" w:rsidRPr="00767E30" w14:paraId="1353C694" w14:textId="77777777" w:rsidTr="00173758">
        <w:trPr>
          <w:trHeight w:val="283"/>
        </w:trPr>
        <w:tc>
          <w:tcPr>
            <w:tcW w:w="7080" w:type="dxa"/>
            <w:shd w:val="clear" w:color="auto" w:fill="auto"/>
            <w:vAlign w:val="center"/>
          </w:tcPr>
          <w:p w14:paraId="7721FB7D" w14:textId="77777777" w:rsidR="00173758" w:rsidRPr="00767E30" w:rsidRDefault="00173758" w:rsidP="005B2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EC004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How satisfied are you overall with the development of the research groups?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DB9D81A" w14:textId="6BAD23D6" w:rsidR="00173758" w:rsidRPr="00767E30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4.3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0DA45AA7" w14:textId="0F48BC2B" w:rsidR="00173758" w:rsidRPr="00767E30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6</w:t>
            </w:r>
          </w:p>
        </w:tc>
        <w:tc>
          <w:tcPr>
            <w:tcW w:w="160" w:type="dxa"/>
          </w:tcPr>
          <w:p w14:paraId="6D3B8894" w14:textId="77777777" w:rsidR="00173758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75368039" w14:textId="76DBE70B" w:rsidR="00173758" w:rsidRPr="00767E30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.2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46E1F674" w14:textId="4B555A8D" w:rsidR="00173758" w:rsidRPr="00767E30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7</w:t>
            </w:r>
          </w:p>
        </w:tc>
        <w:tc>
          <w:tcPr>
            <w:tcW w:w="250" w:type="dxa"/>
          </w:tcPr>
          <w:p w14:paraId="686FAA2A" w14:textId="77777777" w:rsidR="00173758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65B8A1C5" w14:textId="3D5E5F02" w:rsidR="00173758" w:rsidRPr="00767E30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.3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</w:tcPr>
          <w:p w14:paraId="7722F667" w14:textId="7F4C98C0" w:rsidR="00173758" w:rsidRPr="00767E30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6</w:t>
            </w:r>
          </w:p>
        </w:tc>
      </w:tr>
      <w:tr w:rsidR="00173758" w:rsidRPr="00EC0043" w14:paraId="61778959" w14:textId="77777777" w:rsidTr="00173758">
        <w:trPr>
          <w:trHeight w:val="600"/>
        </w:trPr>
        <w:tc>
          <w:tcPr>
            <w:tcW w:w="708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FF5EAAB" w14:textId="77777777" w:rsidR="00173758" w:rsidRPr="00EC0043" w:rsidRDefault="00173758" w:rsidP="005B23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o what extent would you recommend others to participate in these panels (advisory board / competence group)?</w:t>
            </w:r>
          </w:p>
        </w:tc>
        <w:tc>
          <w:tcPr>
            <w:tcW w:w="120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8385FDC" w14:textId="6B1001F2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4.6</w:t>
            </w:r>
          </w:p>
        </w:tc>
        <w:tc>
          <w:tcPr>
            <w:tcW w:w="119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5C26E89" w14:textId="60E2BB07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7</w:t>
            </w:r>
          </w:p>
        </w:tc>
        <w:tc>
          <w:tcPr>
            <w:tcW w:w="160" w:type="dxa"/>
            <w:tcBorders>
              <w:bottom w:val="single" w:sz="18" w:space="0" w:color="auto"/>
            </w:tcBorders>
          </w:tcPr>
          <w:p w14:paraId="5E37A390" w14:textId="77777777" w:rsidR="00173758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F176207" w14:textId="1FF39213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.6</w:t>
            </w:r>
          </w:p>
        </w:tc>
        <w:tc>
          <w:tcPr>
            <w:tcW w:w="57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F185B5E" w14:textId="55A3FAE5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7</w:t>
            </w:r>
          </w:p>
        </w:tc>
        <w:tc>
          <w:tcPr>
            <w:tcW w:w="250" w:type="dxa"/>
            <w:tcBorders>
              <w:bottom w:val="single" w:sz="18" w:space="0" w:color="auto"/>
            </w:tcBorders>
          </w:tcPr>
          <w:p w14:paraId="10130BDA" w14:textId="77777777" w:rsidR="00173758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20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4760129" w14:textId="1EDFF051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.7</w:t>
            </w:r>
          </w:p>
        </w:tc>
        <w:tc>
          <w:tcPr>
            <w:tcW w:w="817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E175DD4" w14:textId="0866FB64" w:rsidR="00173758" w:rsidRPr="00EC0043" w:rsidRDefault="00173758" w:rsidP="005B2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.6</w:t>
            </w:r>
          </w:p>
        </w:tc>
      </w:tr>
    </w:tbl>
    <w:p w14:paraId="5F1C8F6B" w14:textId="45A1F004" w:rsidR="005B23DA" w:rsidRPr="000C3495" w:rsidRDefault="005B23DA" w:rsidP="00767E3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Note.</w:t>
      </w:r>
      <w:r w:rsidR="00767E30" w:rsidRPr="00EC0043">
        <w:rPr>
          <w:rFonts w:ascii="Arial" w:hAnsi="Arial" w:cs="Arial"/>
          <w:i/>
          <w:sz w:val="20"/>
          <w:szCs w:val="20"/>
        </w:rPr>
        <w:t xml:space="preserve"> </w:t>
      </w:r>
      <w:r w:rsidR="00767E30" w:rsidRPr="005B23DA">
        <w:rPr>
          <w:rFonts w:ascii="Arial" w:hAnsi="Arial" w:cs="Arial"/>
          <w:sz w:val="20"/>
          <w:szCs w:val="20"/>
        </w:rPr>
        <w:t>5-point Likert scale (1=do not agree at all – 5=fully agree; 1=not at all s</w:t>
      </w:r>
      <w:r w:rsidR="00B47F14">
        <w:rPr>
          <w:rFonts w:ascii="Arial" w:hAnsi="Arial" w:cs="Arial"/>
          <w:sz w:val="20"/>
          <w:szCs w:val="20"/>
        </w:rPr>
        <w:t xml:space="preserve">atisfied – 5=fully satisfied; </w:t>
      </w:r>
      <w:r w:rsidR="00767E30" w:rsidRPr="005B23DA">
        <w:rPr>
          <w:rFonts w:ascii="Arial" w:hAnsi="Arial" w:cs="Arial"/>
          <w:sz w:val="20"/>
          <w:szCs w:val="20"/>
        </w:rPr>
        <w:t>1=not at all recommended – 5</w:t>
      </w:r>
      <w:r w:rsidR="00B47F14">
        <w:rPr>
          <w:rFonts w:ascii="Arial" w:hAnsi="Arial" w:cs="Arial"/>
          <w:sz w:val="20"/>
          <w:szCs w:val="20"/>
        </w:rPr>
        <w:t xml:space="preserve"> </w:t>
      </w:r>
      <w:r w:rsidR="00767E30" w:rsidRPr="005B23DA">
        <w:rPr>
          <w:rFonts w:ascii="Arial" w:hAnsi="Arial" w:cs="Arial"/>
          <w:sz w:val="20"/>
          <w:szCs w:val="20"/>
        </w:rPr>
        <w:t>=</w:t>
      </w:r>
      <w:r w:rsidR="00B47F14">
        <w:rPr>
          <w:rFonts w:ascii="Arial" w:hAnsi="Arial" w:cs="Arial"/>
          <w:sz w:val="20"/>
          <w:szCs w:val="20"/>
        </w:rPr>
        <w:t xml:space="preserve"> </w:t>
      </w:r>
      <w:r w:rsidR="00767E30" w:rsidRPr="005B23DA">
        <w:rPr>
          <w:rFonts w:ascii="Arial" w:hAnsi="Arial" w:cs="Arial"/>
          <w:sz w:val="20"/>
          <w:szCs w:val="20"/>
        </w:rPr>
        <w:t>very much recommended)</w:t>
      </w:r>
      <w:r w:rsidRPr="005B23DA">
        <w:rPr>
          <w:rFonts w:ascii="Arial" w:hAnsi="Arial" w:cs="Arial"/>
          <w:sz w:val="20"/>
          <w:szCs w:val="20"/>
        </w:rPr>
        <w:t xml:space="preserve">. M = mean values, </w:t>
      </w:r>
      <w:bookmarkStart w:id="0" w:name="_GoBack"/>
      <w:r w:rsidRPr="0001279A">
        <w:rPr>
          <w:rFonts w:ascii="Arial" w:hAnsi="Arial" w:cs="Arial"/>
          <w:sz w:val="20"/>
          <w:szCs w:val="20"/>
        </w:rPr>
        <w:t xml:space="preserve">SD </w:t>
      </w:r>
      <w:bookmarkEnd w:id="0"/>
      <w:r w:rsidRPr="005B23DA">
        <w:rPr>
          <w:rFonts w:ascii="Arial" w:hAnsi="Arial" w:cs="Arial"/>
          <w:sz w:val="20"/>
          <w:szCs w:val="20"/>
        </w:rPr>
        <w:t>= standard deviation.</w:t>
      </w:r>
    </w:p>
    <w:sectPr w:rsidR="005B23DA" w:rsidRPr="000C3495" w:rsidSect="008859F7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757DE4" w14:textId="77777777" w:rsidR="000C3495" w:rsidRDefault="000C3495" w:rsidP="000C3495">
      <w:pPr>
        <w:spacing w:after="0" w:line="240" w:lineRule="auto"/>
      </w:pPr>
      <w:r>
        <w:separator/>
      </w:r>
    </w:p>
  </w:endnote>
  <w:endnote w:type="continuationSeparator" w:id="0">
    <w:p w14:paraId="5315E9BC" w14:textId="77777777" w:rsidR="000C3495" w:rsidRDefault="000C3495" w:rsidP="000C34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080F89" w14:textId="77777777" w:rsidR="000C3495" w:rsidRDefault="000C3495" w:rsidP="000C3495">
      <w:pPr>
        <w:spacing w:after="0" w:line="240" w:lineRule="auto"/>
      </w:pPr>
      <w:r>
        <w:separator/>
      </w:r>
    </w:p>
  </w:footnote>
  <w:footnote w:type="continuationSeparator" w:id="0">
    <w:p w14:paraId="5456D6D4" w14:textId="77777777" w:rsidR="000C3495" w:rsidRDefault="000C3495" w:rsidP="000C34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5BF"/>
    <w:rsid w:val="0001279A"/>
    <w:rsid w:val="000630C9"/>
    <w:rsid w:val="000C3495"/>
    <w:rsid w:val="00173758"/>
    <w:rsid w:val="002071AE"/>
    <w:rsid w:val="002A55BF"/>
    <w:rsid w:val="00331DF7"/>
    <w:rsid w:val="0042246D"/>
    <w:rsid w:val="00430B10"/>
    <w:rsid w:val="00566CC9"/>
    <w:rsid w:val="005B23DA"/>
    <w:rsid w:val="00705227"/>
    <w:rsid w:val="00707489"/>
    <w:rsid w:val="00767E30"/>
    <w:rsid w:val="008859F7"/>
    <w:rsid w:val="00936F42"/>
    <w:rsid w:val="00B26840"/>
    <w:rsid w:val="00B30786"/>
    <w:rsid w:val="00B47F14"/>
    <w:rsid w:val="00B57FEB"/>
    <w:rsid w:val="00CD2F8B"/>
    <w:rsid w:val="00D25CFA"/>
    <w:rsid w:val="00D94688"/>
    <w:rsid w:val="00D95BAC"/>
    <w:rsid w:val="00DB04C9"/>
    <w:rsid w:val="00E233D7"/>
    <w:rsid w:val="00E41B1F"/>
    <w:rsid w:val="00EA0BC8"/>
    <w:rsid w:val="00EC0043"/>
    <w:rsid w:val="00EF6B11"/>
    <w:rsid w:val="00F175D1"/>
    <w:rsid w:val="00FE3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0BCC4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0C349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C3495"/>
    <w:rPr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0C349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0C3495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0C349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C3495"/>
    <w:rPr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0C349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0C349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731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B7ABCD7899FE145B925B3495E204DFC" ma:contentTypeVersion="14" ma:contentTypeDescription="Ein neues Dokument erstellen." ma:contentTypeScope="" ma:versionID="052d825d3128235de8b2f6fbfe287b76">
  <xsd:schema xmlns:xsd="http://www.w3.org/2001/XMLSchema" xmlns:xs="http://www.w3.org/2001/XMLSchema" xmlns:p="http://schemas.microsoft.com/office/2006/metadata/properties" xmlns:ns3="49d833eb-5bd9-470a-9451-ff30ea6518de" xmlns:ns4="a648faa5-14b1-43ac-a046-87a94b80973d" targetNamespace="http://schemas.microsoft.com/office/2006/metadata/properties" ma:root="true" ma:fieldsID="2bcdecc8f720eaf24a13d927462be860" ns3:_="" ns4:_="">
    <xsd:import namespace="49d833eb-5bd9-470a-9451-ff30ea6518de"/>
    <xsd:import namespace="a648faa5-14b1-43ac-a046-87a94b80973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d833eb-5bd9-470a-9451-ff30ea6518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48faa5-14b1-43ac-a046-87a94b80973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0DFF833-5B83-43BA-93CD-18F159038FC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A8CDD42-B334-4BA8-9AC6-B0A211DF05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d833eb-5bd9-470a-9451-ff30ea6518de"/>
    <ds:schemaRef ds:uri="a648faa5-14b1-43ac-a046-87a94b8097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81A6094-D0F9-4090-A2F0-55BC66BDB239}">
  <ds:schemaRefs>
    <ds:schemaRef ds:uri="49d833eb-5bd9-470a-9451-ff30ea6518de"/>
    <ds:schemaRef ds:uri="http://purl.org/dc/terms/"/>
    <ds:schemaRef ds:uri="http://schemas.microsoft.com/office/2006/metadata/properties"/>
    <ds:schemaRef ds:uri="http://schemas.microsoft.com/office/2006/documentManagement/types"/>
    <ds:schemaRef ds:uri="a648faa5-14b1-43ac-a046-87a94b80973d"/>
    <ds:schemaRef ds:uri="http://purl.org/dc/elements/1.1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922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udwig Boltzmann Gesellschaft</Company>
  <LinksUpToDate>false</LinksUpToDate>
  <CharactersWithSpaces>2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ll Christiane</dc:creator>
  <cp:keywords/>
  <dc:description/>
  <cp:lastModifiedBy>Raphaela Kaisler</cp:lastModifiedBy>
  <cp:revision>17</cp:revision>
  <dcterms:created xsi:type="dcterms:W3CDTF">2021-10-20T15:20:00Z</dcterms:created>
  <dcterms:modified xsi:type="dcterms:W3CDTF">2021-10-21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7ABCD7899FE145B925B3495E204DFC</vt:lpwstr>
  </property>
</Properties>
</file>